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223E" w:rsidRDefault="00275867">
      <w:r w:rsidRPr="007D5C6C">
        <w:rPr>
          <w:rFonts w:ascii="Times New Roman" w:eastAsia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2454EC5" wp14:editId="17EBBF7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336000" cy="8266176"/>
                <wp:effectExtent l="0" t="0" r="14605" b="14605"/>
                <wp:wrapTight wrapText="bothSides">
                  <wp:wrapPolygon edited="0">
                    <wp:start x="0" y="0"/>
                    <wp:lineTo x="0" y="21605"/>
                    <wp:lineTo x="21606" y="21605"/>
                    <wp:lineTo x="21606" y="0"/>
                    <wp:lineTo x="0" y="0"/>
                  </wp:wrapPolygon>
                </wp:wrapTight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6000" cy="82661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PlainTable1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492"/>
                              <w:gridCol w:w="883"/>
                              <w:gridCol w:w="581"/>
                              <w:gridCol w:w="866"/>
                              <w:gridCol w:w="492"/>
                              <w:gridCol w:w="919"/>
                              <w:gridCol w:w="581"/>
                              <w:gridCol w:w="866"/>
                              <w:gridCol w:w="492"/>
                              <w:gridCol w:w="919"/>
                              <w:gridCol w:w="581"/>
                              <w:gridCol w:w="866"/>
                            </w:tblGrid>
                            <w:tr w:rsidR="00275867" w:rsidRPr="006C4EAF" w:rsidTr="00925C9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tcBorders>
                                    <w:bottom w:val="single" w:sz="4" w:space="0" w:color="BFBFBF" w:themeColor="background1" w:themeShade="BF"/>
                                  </w:tcBorders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Idx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BFBFBF" w:themeColor="background1" w:themeShade="BF"/>
                                  </w:tcBorders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Parc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BFBFBF" w:themeColor="background1" w:themeShade="BF"/>
                                  </w:tcBorders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BFBFBF" w:themeColor="background1" w:themeShade="BF"/>
                                    <w:right w:val="single" w:sz="6" w:space="0" w:color="auto"/>
                                  </w:tcBorders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Idx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Parc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Idx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Parc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20E-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P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ro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9-46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7.49E-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F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DV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.52E-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10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.07E-06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M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Fc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47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69E-02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oI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FOP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M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R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FOP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A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FOP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Bel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3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Fo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MBel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LBel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PS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oI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FF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FOP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7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3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OS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LO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32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6.54E-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23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LO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9.60E-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23a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I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d23a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M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7P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31p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LIP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MI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3.54E-05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I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LIP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d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.51E-07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6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5.11E-09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6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4.12E-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F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10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63E-10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MV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I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47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MV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HA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8A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4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E2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8A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58E-04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F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H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9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.04E-10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3C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G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8B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95E-09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LO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P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9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8.63E-07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MV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55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10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3.48E-10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VV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S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47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F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06E-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9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63E-06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3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T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10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05E-08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5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10p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9.97E-04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5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OF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10E-03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24d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FJ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47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24d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FS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75E-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E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7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TG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r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7P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TSd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HA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TSd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TSv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3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POJ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G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6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G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E1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6m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RS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E2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6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OS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G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OP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7P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G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OP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8B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71E-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HA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OP2-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8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51E-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31p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FOP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47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3.49E-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31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FJ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61E-03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F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FS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3.22E-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1.37E-07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5m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9-46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8.34E-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TSv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23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9-46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.20E-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E1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C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10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8.16E-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C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6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11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POJ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7A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13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POJ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24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6-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eE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33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s6-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9.03E-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24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.39E-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V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i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32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4.93E-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TE1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AAI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75867" w:rsidRPr="006C4EAF" w:rsidTr="00925C9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6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IP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R_pOF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:rsidR="00275867" w:rsidRPr="00925C9D" w:rsidRDefault="00275867" w:rsidP="005809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925C9D">
                                    <w:rPr>
                                      <w:rFonts w:ascii="Helvetica" w:hAnsi="Helvetica"/>
                                      <w:color w:val="000000"/>
                                      <w:sz w:val="16"/>
                                      <w:szCs w:val="16"/>
                                    </w:rPr>
                                    <w:t>3.99E-02</w:t>
                                  </w:r>
                                </w:p>
                              </w:tc>
                            </w:tr>
                          </w:tbl>
                          <w:p w:rsidR="00275867" w:rsidRPr="00EA737D" w:rsidRDefault="00275867" w:rsidP="00275867">
                            <w:pPr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sz w:val="20"/>
                                <w:szCs w:val="20"/>
                              </w:rPr>
                              <w:t>Figure 8-3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sz w:val="20"/>
                                <w:szCs w:val="20"/>
                              </w:rPr>
                              <w:t>Pearson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>correlations between the F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pt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 from each right hemisphere parcel to all others and the target parcels’ myelination indices. p values are Bonferroni-corrected for multiple comparisons. </w:t>
                            </w:r>
                          </w:p>
                          <w:p w:rsidR="00275867" w:rsidRPr="006C4EAF" w:rsidRDefault="00275867" w:rsidP="00275867">
                            <w:pPr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454EC5" id="_x0000_t202" coordsize="21600,21600" o:spt="202" path="m,l,21600r21600,l21600,xe">
                <v:stroke joinstyle="miter"/>
                <v:path gradientshapeok="t" o:connecttype="rect"/>
              </v:shapetype>
              <v:shape id="Text Box 44" o:spid="_x0000_s1026" type="#_x0000_t202" style="position:absolute;margin-left:0;margin-top:0;width:498.9pt;height:650.9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" fillcolor="white [3201]" strokecolor="#525252 [1606]" strokeweight=".5pt">
                <v:textbox>
                  <w:txbxContent>
                    <w:tbl>
                      <w:tblPr>
                        <w:tblStyle w:val="PlainTable1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492"/>
                        <w:gridCol w:w="883"/>
                        <w:gridCol w:w="581"/>
                        <w:gridCol w:w="866"/>
                        <w:gridCol w:w="492"/>
                        <w:gridCol w:w="919"/>
                        <w:gridCol w:w="581"/>
                        <w:gridCol w:w="866"/>
                        <w:gridCol w:w="492"/>
                        <w:gridCol w:w="919"/>
                        <w:gridCol w:w="581"/>
                        <w:gridCol w:w="866"/>
                      </w:tblGrid>
                      <w:tr w:rsidR="00275867" w:rsidRPr="006C4EAF" w:rsidTr="00925C9D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tcBorders>
                              <w:bottom w:val="single" w:sz="4" w:space="0" w:color="BFBFBF" w:themeColor="background1" w:themeShade="BF"/>
                            </w:tcBorders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Idx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BFBFBF" w:themeColor="background1" w:themeShade="BF"/>
                            </w:tcBorders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Parce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BFBFBF" w:themeColor="background1" w:themeShade="BF"/>
                            </w:tcBorders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BFBFBF" w:themeColor="background1" w:themeShade="BF"/>
                              <w:right w:val="single" w:sz="6" w:space="0" w:color="auto"/>
                            </w:tcBorders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Idx.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Parce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Idx.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Parce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4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20E-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P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roS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9-46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7.49E-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F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DV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.52E-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4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10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.07E-06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MS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Fc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47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69E-02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oI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FOP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5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MI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RI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FOP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A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FOP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Bel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3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Fo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MBel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F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LBel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PS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oI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FF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FOP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7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3B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I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OS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LO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32p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6.54E-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23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LO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2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9.60E-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23ab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I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EF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d23ab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M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7P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31p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LIP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MI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2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3.54E-05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I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LIP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d3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.51E-07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H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6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3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5.11E-09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6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4.12E-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F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10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63E-10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MV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I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47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MV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HA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8A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4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E2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8A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58E-04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FS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H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9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.04E-10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3C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G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8B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95E-09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LO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P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9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8.63E-07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MV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55b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10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3.48E-10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VV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S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47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F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06E-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9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63E-06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3b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T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10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05E-08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5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4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10p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9.97E-04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5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4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OF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10E-03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24d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FJ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47s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24d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FS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75E-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E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7A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TG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reS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7P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H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TSd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HA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TSd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TSv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3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POJ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G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6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G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E1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6m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RS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E2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6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OS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Gi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OP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7P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Gs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OP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8B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71E-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HA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OP2-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8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51E-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31p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FOP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47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3.49E-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31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g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FJ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2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61E-03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FEF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FS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3.22E-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3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1.37E-07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5m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9-46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8.34E-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TSv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23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9-46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.20E-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E1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CEF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10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8.16E-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CV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6m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11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POJ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7A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13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POJ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24p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6-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eE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33p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s6-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9.03E-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7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F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24p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.39E-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VI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8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i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32p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4.93E-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9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TE1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AAI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 w:rsidR="00275867" w:rsidRPr="006C4EAF" w:rsidTr="00925C9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6r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IP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R_pOFC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:rsidR="00275867" w:rsidRPr="00925C9D" w:rsidRDefault="00275867" w:rsidP="005809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25C9D">
                              <w:rPr>
                                <w:rFonts w:ascii="Helvetica" w:hAnsi="Helvetica"/>
                                <w:color w:val="000000"/>
                                <w:sz w:val="16"/>
                                <w:szCs w:val="16"/>
                              </w:rPr>
                              <w:t>3.99E-02</w:t>
                            </w:r>
                          </w:p>
                        </w:tc>
                      </w:tr>
                    </w:tbl>
                    <w:p w:rsidR="00275867" w:rsidRPr="00EA737D" w:rsidRDefault="00275867" w:rsidP="00275867">
                      <w:pPr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Helvetica" w:eastAsia="Times New Roman" w:hAnsi="Helvetica" w:cs="Arial"/>
                          <w:b/>
                          <w:bCs/>
                          <w:sz w:val="20"/>
                          <w:szCs w:val="20"/>
                        </w:rPr>
                        <w:t>Figure 8-3</w:t>
                      </w:r>
                      <w:r w:rsidRPr="00EA737D">
                        <w:rPr>
                          <w:rFonts w:ascii="Helvetica" w:eastAsia="Times New Roman" w:hAnsi="Helvetica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EA737D">
                        <w:rPr>
                          <w:rFonts w:ascii="Helvetica" w:eastAsia="Times New Roman" w:hAnsi="Helvetica" w:cs="Arial"/>
                          <w:sz w:val="20"/>
                          <w:szCs w:val="20"/>
                        </w:rPr>
                        <w:t>Pearson</w:t>
                      </w:r>
                      <w:r w:rsidRPr="00EA737D">
                        <w:rPr>
                          <w:rFonts w:ascii="Helvetica" w:eastAsia="Times New Roman" w:hAnsi="Helvetica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EA737D"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</w:rPr>
                        <w:t>correlations between the F</w:t>
                      </w:r>
                      <w:r w:rsidRPr="00EA737D"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  <w:vertAlign w:val="subscript"/>
                        </w:rPr>
                        <w:t>pt</w:t>
                      </w:r>
                      <w:r w:rsidRPr="00EA737D"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</w:rPr>
                        <w:t xml:space="preserve"> from each right hemisphere parcel to all others and the target parcels’ myelination indices. p values are Bonferroni-corrected for multiple comparisons. </w:t>
                      </w:r>
                    </w:p>
                    <w:p w:rsidR="00275867" w:rsidRPr="006C4EAF" w:rsidRDefault="00275867" w:rsidP="00275867">
                      <w:pPr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sectPr w:rsidR="00BA223E" w:rsidSect="00C06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B4486"/>
    <w:multiLevelType w:val="hybridMultilevel"/>
    <w:tmpl w:val="22F8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343E5"/>
    <w:multiLevelType w:val="hybridMultilevel"/>
    <w:tmpl w:val="109C8160"/>
    <w:lvl w:ilvl="0" w:tplc="F09E77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DD7FEC"/>
    <w:multiLevelType w:val="hybridMultilevel"/>
    <w:tmpl w:val="97341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911CE"/>
    <w:multiLevelType w:val="hybridMultilevel"/>
    <w:tmpl w:val="9D507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D1D80"/>
    <w:multiLevelType w:val="hybridMultilevel"/>
    <w:tmpl w:val="F5A44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BE575F"/>
    <w:multiLevelType w:val="hybridMultilevel"/>
    <w:tmpl w:val="AF90B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67"/>
    <w:rsid w:val="00275867"/>
    <w:rsid w:val="00BA223E"/>
    <w:rsid w:val="00C0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4E43DE9-0A31-2940-8BA8-60C3A210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586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758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867"/>
  </w:style>
  <w:style w:type="paragraph" w:styleId="Footer">
    <w:name w:val="footer"/>
    <w:basedOn w:val="Normal"/>
    <w:link w:val="FooterChar"/>
    <w:uiPriority w:val="99"/>
    <w:unhideWhenUsed/>
    <w:rsid w:val="002758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867"/>
  </w:style>
  <w:style w:type="character" w:styleId="Hyperlink">
    <w:name w:val="Hyperlink"/>
    <w:basedOn w:val="DefaultParagraphFont"/>
    <w:uiPriority w:val="99"/>
    <w:unhideWhenUsed/>
    <w:rsid w:val="002758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58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586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8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867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75867"/>
    <w:rPr>
      <w:color w:val="808080"/>
    </w:rPr>
  </w:style>
  <w:style w:type="table" w:styleId="GridTable1Light">
    <w:name w:val="Grid Table 1 Light"/>
    <w:basedOn w:val="TableNormal"/>
    <w:uiPriority w:val="46"/>
    <w:rsid w:val="002758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758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758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2758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758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7586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2758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5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8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867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2758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275867"/>
    <w:pPr>
      <w:ind w:left="720"/>
      <w:contextualSpacing/>
    </w:pPr>
  </w:style>
  <w:style w:type="table" w:styleId="TableGrid">
    <w:name w:val="Table Grid"/>
    <w:basedOn w:val="TableNormal"/>
    <w:uiPriority w:val="39"/>
    <w:rsid w:val="00275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2758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2758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75867"/>
  </w:style>
  <w:style w:type="character" w:styleId="PageNumber">
    <w:name w:val="page number"/>
    <w:basedOn w:val="DefaultParagraphFont"/>
    <w:uiPriority w:val="99"/>
    <w:semiHidden/>
    <w:unhideWhenUsed/>
    <w:rsid w:val="00275867"/>
  </w:style>
  <w:style w:type="character" w:styleId="LineNumber">
    <w:name w:val="line number"/>
    <w:basedOn w:val="DefaultParagraphFont"/>
    <w:uiPriority w:val="99"/>
    <w:semiHidden/>
    <w:unhideWhenUsed/>
    <w:rsid w:val="00275867"/>
  </w:style>
  <w:style w:type="table" w:styleId="TableGridLight">
    <w:name w:val="Grid Table Light"/>
    <w:basedOn w:val="TableNormal"/>
    <w:uiPriority w:val="40"/>
    <w:rsid w:val="002758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2758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758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 Rosen</dc:creator>
  <cp:keywords/>
  <dc:description/>
  <cp:lastModifiedBy>Burke Rosen</cp:lastModifiedBy>
  <cp:revision>1</cp:revision>
  <dcterms:created xsi:type="dcterms:W3CDTF">2020-12-02T22:43:00Z</dcterms:created>
  <dcterms:modified xsi:type="dcterms:W3CDTF">2020-12-02T22:44:00Z</dcterms:modified>
</cp:coreProperties>
</file>